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C53B43" w14:textId="3935A585" w:rsidR="00306B3C" w:rsidRPr="00BC6849" w:rsidRDefault="00306B3C" w:rsidP="00306B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BC6849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F269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C6849">
        <w:rPr>
          <w:rFonts w:ascii="Times New Roman" w:hAnsi="Times New Roman" w:cs="Times New Roman"/>
          <w:sz w:val="24"/>
          <w:szCs w:val="24"/>
          <w:lang w:val="en-US"/>
        </w:rPr>
        <w:t xml:space="preserve">. Items and </w:t>
      </w:r>
      <w:r>
        <w:rPr>
          <w:rFonts w:ascii="Times New Roman" w:hAnsi="Times New Roman" w:cs="Times New Roman"/>
          <w:sz w:val="24"/>
          <w:szCs w:val="24"/>
          <w:lang w:val="en-US"/>
        </w:rPr>
        <w:t>descriptions</w:t>
      </w:r>
      <w:r w:rsidRPr="00BC6849">
        <w:rPr>
          <w:rFonts w:ascii="Times New Roman" w:hAnsi="Times New Roman" w:cs="Times New Roman"/>
          <w:sz w:val="24"/>
          <w:szCs w:val="24"/>
          <w:lang w:val="en-US"/>
        </w:rPr>
        <w:t xml:space="preserve"> evaluat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ID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PRECIS-2, and RE-AIM t</w:t>
      </w:r>
      <w:r w:rsidRPr="00BC6849">
        <w:rPr>
          <w:rFonts w:ascii="Times New Roman" w:hAnsi="Times New Roman" w:cs="Times New Roman"/>
          <w:sz w:val="24"/>
          <w:szCs w:val="24"/>
          <w:lang w:val="en-US"/>
        </w:rPr>
        <w:t>ool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tbl>
      <w:tblPr>
        <w:tblStyle w:val="Tablanormal2"/>
        <w:tblW w:w="12942" w:type="dxa"/>
        <w:tblLayout w:type="fixed"/>
        <w:tblLook w:val="04A0" w:firstRow="1" w:lastRow="0" w:firstColumn="1" w:lastColumn="0" w:noHBand="0" w:noVBand="1"/>
      </w:tblPr>
      <w:tblGrid>
        <w:gridCol w:w="1985"/>
        <w:gridCol w:w="10957"/>
      </w:tblGrid>
      <w:tr w:rsidR="00306B3C" w:rsidRPr="00027A85" w14:paraId="62CEC782" w14:textId="77777777" w:rsidTr="00306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7F5640" w14:textId="77777777" w:rsidR="00306B3C" w:rsidRPr="00027A85" w:rsidRDefault="00306B3C" w:rsidP="000A4C2A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027A85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Items </w:t>
            </w:r>
          </w:p>
        </w:tc>
        <w:tc>
          <w:tcPr>
            <w:tcW w:w="10957" w:type="dxa"/>
          </w:tcPr>
          <w:p w14:paraId="421CB815" w14:textId="77777777" w:rsidR="00306B3C" w:rsidRPr="000F626D" w:rsidRDefault="00306B3C" w:rsidP="000A4C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0F626D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Description  </w:t>
            </w:r>
          </w:p>
        </w:tc>
      </w:tr>
      <w:tr w:rsidR="00306B3C" w:rsidRPr="00027A85" w14:paraId="55F675C1" w14:textId="77777777" w:rsidTr="00306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C8A3D0" w14:textId="77777777" w:rsidR="00306B3C" w:rsidRPr="00027A85" w:rsidRDefault="00306B3C" w:rsidP="000A4C2A">
            <w:pPr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TIDi</w:t>
            </w:r>
            <w:r w:rsidRPr="00027A85">
              <w:rPr>
                <w:rFonts w:ascii="Times New Roman" w:hAnsi="Times New Roman" w:cs="Times New Roman"/>
                <w:sz w:val="19"/>
                <w:szCs w:val="19"/>
              </w:rPr>
              <w:t>eR</w:t>
            </w:r>
            <w:proofErr w:type="spellEnd"/>
          </w:p>
        </w:tc>
        <w:tc>
          <w:tcPr>
            <w:tcW w:w="10957" w:type="dxa"/>
          </w:tcPr>
          <w:p w14:paraId="79413761" w14:textId="77777777" w:rsidR="00306B3C" w:rsidRPr="00904223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</w:p>
        </w:tc>
      </w:tr>
      <w:tr w:rsidR="00306B3C" w:rsidRPr="00027A85" w14:paraId="78721C1A" w14:textId="77777777" w:rsidTr="002A629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B104E25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Name</w:t>
            </w:r>
          </w:p>
        </w:tc>
        <w:tc>
          <w:tcPr>
            <w:tcW w:w="10957" w:type="dxa"/>
          </w:tcPr>
          <w:p w14:paraId="6B92C3E5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me or a phrase that describes the intervention.</w:t>
            </w:r>
          </w:p>
        </w:tc>
      </w:tr>
      <w:tr w:rsidR="00306B3C" w:rsidRPr="00027A85" w14:paraId="389BD615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CAD11A6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Why</w:t>
            </w:r>
          </w:p>
        </w:tc>
        <w:tc>
          <w:tcPr>
            <w:tcW w:w="10957" w:type="dxa"/>
          </w:tcPr>
          <w:p w14:paraId="268ADF0E" w14:textId="77777777" w:rsidR="00306B3C" w:rsidRPr="00EB7DA4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y rationale, theory, or goal of the elements essential to the intervention.</w:t>
            </w:r>
          </w:p>
        </w:tc>
      </w:tr>
      <w:tr w:rsidR="00306B3C" w:rsidRPr="00027A85" w14:paraId="1E000B0E" w14:textId="77777777" w:rsidTr="002A629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D70ADBC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What materials</w:t>
            </w:r>
          </w:p>
        </w:tc>
        <w:tc>
          <w:tcPr>
            <w:tcW w:w="10957" w:type="dxa"/>
          </w:tcPr>
          <w:p w14:paraId="76C5D16C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y physical or informational materials used in the intervention, including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ccess to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aterials.</w:t>
            </w:r>
          </w:p>
        </w:tc>
      </w:tr>
      <w:tr w:rsidR="00306B3C" w:rsidRPr="00027A85" w14:paraId="23D304A4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2B4E471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What procedures</w:t>
            </w:r>
          </w:p>
        </w:tc>
        <w:tc>
          <w:tcPr>
            <w:tcW w:w="10957" w:type="dxa"/>
          </w:tcPr>
          <w:p w14:paraId="70AC7A0C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ctivities implemented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 the intervention.</w:t>
            </w:r>
          </w:p>
        </w:tc>
      </w:tr>
      <w:tr w:rsidR="00306B3C" w:rsidRPr="00027A85" w14:paraId="3329EAD7" w14:textId="77777777" w:rsidTr="002A629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165CFBB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Who provided</w:t>
            </w:r>
          </w:p>
        </w:tc>
        <w:tc>
          <w:tcPr>
            <w:tcW w:w="10957" w:type="dxa"/>
          </w:tcPr>
          <w:p w14:paraId="69DF3610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haracteristics of e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h category of intervention provider.</w:t>
            </w:r>
          </w:p>
        </w:tc>
      </w:tr>
      <w:tr w:rsidR="00306B3C" w:rsidRPr="00027A85" w14:paraId="54452B8C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A230A94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How</w:t>
            </w:r>
          </w:p>
        </w:tc>
        <w:tc>
          <w:tcPr>
            <w:tcW w:w="10957" w:type="dxa"/>
          </w:tcPr>
          <w:p w14:paraId="5D59ACC0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Modalities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f delivery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090878E4" w14:textId="77777777" w:rsidTr="002A629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CA485FA" w14:textId="77777777" w:rsidR="00306B3C" w:rsidRPr="00A26D60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Where</w:t>
            </w:r>
          </w:p>
        </w:tc>
        <w:tc>
          <w:tcPr>
            <w:tcW w:w="10957" w:type="dxa"/>
          </w:tcPr>
          <w:p w14:paraId="4EB4CC25" w14:textId="77777777" w:rsidR="00306B3C" w:rsidRPr="00EB7DA4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cation(s) where the intervention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as implemented.</w:t>
            </w:r>
          </w:p>
        </w:tc>
      </w:tr>
      <w:tr w:rsidR="00306B3C" w:rsidRPr="00027A85" w14:paraId="254CEB4C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5128751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When and how much</w:t>
            </w:r>
          </w:p>
        </w:tc>
        <w:tc>
          <w:tcPr>
            <w:tcW w:w="10957" w:type="dxa"/>
          </w:tcPr>
          <w:p w14:paraId="52DDE2A6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uration of intervention (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umber of sessions, schedule, duration, intensity, or dose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280616FB" w14:textId="77777777" w:rsidTr="002A629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2EB9928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Tailoring</w:t>
            </w:r>
          </w:p>
        </w:tc>
        <w:tc>
          <w:tcPr>
            <w:tcW w:w="10957" w:type="dxa"/>
          </w:tcPr>
          <w:p w14:paraId="735F3F23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f the intervention was planned to be personalized, titrated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or adapted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hat, why, when, and how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6E3D2979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CAC5901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Modification</w:t>
            </w:r>
          </w:p>
        </w:tc>
        <w:tc>
          <w:tcPr>
            <w:tcW w:w="10957" w:type="dxa"/>
          </w:tcPr>
          <w:p w14:paraId="4ADF2938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f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hanges were made during the intervention (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hat, why, when, and how).</w:t>
            </w:r>
          </w:p>
        </w:tc>
      </w:tr>
      <w:tr w:rsidR="00306B3C" w:rsidRPr="00027A85" w14:paraId="09A8B44C" w14:textId="77777777" w:rsidTr="002A629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B6D08E2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How well planned</w:t>
            </w:r>
          </w:p>
        </w:tc>
        <w:tc>
          <w:tcPr>
            <w:tcW w:w="10957" w:type="dxa"/>
          </w:tcPr>
          <w:p w14:paraId="60FA9EBD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ssessment of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dherence or fidelity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ow and by whom, and strategies used to maintain or improve fidelity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47DD638C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8196FD9" w14:textId="77777777" w:rsidR="00306B3C" w:rsidRPr="00027A85" w:rsidRDefault="00306B3C" w:rsidP="00901EAD">
            <w:pPr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</w:rPr>
              <w:t>PRECIS-2</w:t>
            </w:r>
          </w:p>
        </w:tc>
        <w:tc>
          <w:tcPr>
            <w:tcW w:w="10957" w:type="dxa"/>
          </w:tcPr>
          <w:p w14:paraId="72E4A00F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306B3C" w:rsidRPr="00027A85" w14:paraId="74A6464B" w14:textId="77777777" w:rsidTr="002A629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340D4B1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Eligibility criteria</w:t>
            </w:r>
          </w:p>
        </w:tc>
        <w:tc>
          <w:tcPr>
            <w:tcW w:w="10957" w:type="dxa"/>
          </w:tcPr>
          <w:p w14:paraId="392C542E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imilarities between the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trial participants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d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those who would receive this intervention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1C895A7F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9E3A66E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Recruitment</w:t>
            </w:r>
          </w:p>
        </w:tc>
        <w:tc>
          <w:tcPr>
            <w:tcW w:w="10957" w:type="dxa"/>
          </w:tcPr>
          <w:p w14:paraId="1D74951E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fforts t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 recruit participants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ared to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what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s done in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usual care to engage patients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1F709FBE" w14:textId="77777777" w:rsidTr="002A629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C616F42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Setting</w:t>
            </w:r>
          </w:p>
        </w:tc>
        <w:tc>
          <w:tcPr>
            <w:tcW w:w="10957" w:type="dxa"/>
          </w:tcPr>
          <w:p w14:paraId="20F62EDD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Differences between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 settings of the trial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nd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usual care setting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7CBFCFF9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EACEC21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proofErr w:type="spellStart"/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Organisation</w:t>
            </w:r>
            <w:proofErr w:type="spellEnd"/>
          </w:p>
          <w:p w14:paraId="0AEB78FF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</w:p>
        </w:tc>
        <w:tc>
          <w:tcPr>
            <w:tcW w:w="10957" w:type="dxa"/>
          </w:tcPr>
          <w:p w14:paraId="068D7B4C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Differences between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 resources, provider expertise, and the </w:t>
            </w:r>
            <w:proofErr w:type="spellStart"/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rganisation</w:t>
            </w:r>
            <w:proofErr w:type="spellEnd"/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of care delivery in the intervention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nd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ose available in usual care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182E648A" w14:textId="77777777" w:rsidTr="002A629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59A7A97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Flexibility delivery</w:t>
            </w:r>
          </w:p>
        </w:tc>
        <w:tc>
          <w:tcPr>
            <w:tcW w:w="10957" w:type="dxa"/>
          </w:tcPr>
          <w:p w14:paraId="725DEBDD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Differences in the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flexibility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f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ow the intervention is delivered and the flexibility anticipated in usual care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7D6ED74C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6D3C14C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Flexibility adherence</w:t>
            </w:r>
          </w:p>
        </w:tc>
        <w:tc>
          <w:tcPr>
            <w:tcW w:w="10957" w:type="dxa"/>
          </w:tcPr>
          <w:p w14:paraId="44AB5F2B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fferences in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the flexibility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f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how participants are monitored and encouraged to adhere to the intervention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nd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flexibility anticipated in usual care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13126BD6" w14:textId="77777777" w:rsidTr="002A629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0468748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Follow-up</w:t>
            </w:r>
          </w:p>
        </w:tc>
        <w:tc>
          <w:tcPr>
            <w:tcW w:w="10957" w:type="dxa"/>
          </w:tcPr>
          <w:p w14:paraId="4CC0949F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fferences in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the intensity of measurement and follow-up in the trial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nd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 typical follow-up in usual care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7A43A3FE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4BF9C93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Primary outcomes</w:t>
            </w:r>
          </w:p>
        </w:tc>
        <w:tc>
          <w:tcPr>
            <w:tcW w:w="10957" w:type="dxa"/>
          </w:tcPr>
          <w:p w14:paraId="05E69736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levance of the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rial’s primary outcome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rticipants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3CB73422" w14:textId="77777777" w:rsidTr="002A629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FF73C04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Primary analysis</w:t>
            </w:r>
          </w:p>
        </w:tc>
        <w:tc>
          <w:tcPr>
            <w:tcW w:w="10957" w:type="dxa"/>
          </w:tcPr>
          <w:p w14:paraId="1AC618EE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clusion of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ll data in the analysis of the primary outcome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14D66B01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B57D5BD" w14:textId="77777777" w:rsidR="00306B3C" w:rsidRPr="00027A85" w:rsidRDefault="00306B3C" w:rsidP="00901EAD">
            <w:pPr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</w:rPr>
              <w:t>RE-AIM</w:t>
            </w:r>
            <w:bookmarkStart w:id="0" w:name="_GoBack"/>
            <w:bookmarkEnd w:id="0"/>
          </w:p>
        </w:tc>
        <w:tc>
          <w:tcPr>
            <w:tcW w:w="10957" w:type="dxa"/>
          </w:tcPr>
          <w:p w14:paraId="53AFA83F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306B3C" w:rsidRPr="00027A85" w14:paraId="42E1AAEE" w14:textId="77777777" w:rsidTr="002A629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0D3D158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Reach (8 items)</w:t>
            </w:r>
          </w:p>
        </w:tc>
        <w:tc>
          <w:tcPr>
            <w:tcW w:w="10957" w:type="dxa"/>
          </w:tcPr>
          <w:p w14:paraId="5912D77D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rget population, demographic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d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behavioral information of target population, method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 identify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arget population, recruitment strategies, inclusion and exclusion criteria, sample size, participation rate, and characteristics of both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rticipants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and non-participa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ts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306B3C" w:rsidRPr="00027A85" w14:paraId="527F26C6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6674D91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Effectiveness (10 items)</w:t>
            </w:r>
          </w:p>
          <w:p w14:paraId="24179D1A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</w:p>
        </w:tc>
        <w:tc>
          <w:tcPr>
            <w:tcW w:w="10957" w:type="dxa"/>
          </w:tcPr>
          <w:p w14:paraId="38F2B7BA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ffect of the intervention in the primary outcome, report of mediators, report of moderators, intent-to-treat or present at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ollow-up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, imputation procedures, quality of life measure, measure unintended consequences (negative) and results, percent attrition (at program completion),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st-effectiveness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 use of qualitative methods to measure efficacy/effectiveness.</w:t>
            </w:r>
          </w:p>
        </w:tc>
      </w:tr>
      <w:tr w:rsidR="00306B3C" w:rsidRPr="00027A85" w14:paraId="19E544D3" w14:textId="77777777" w:rsidTr="002A629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2FF495A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Adoption setting (8 items)</w:t>
            </w:r>
          </w:p>
        </w:tc>
        <w:tc>
          <w:tcPr>
            <w:tcW w:w="10957" w:type="dxa"/>
          </w:tcPr>
          <w:p w14:paraId="46ADF037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# Of eligible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d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invited (exposed) settings, # participating, participation rate, description of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 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argeted location, inclusion/exclusion criteria of setting, description of intervention location, method to identify setting, average # of persons served per setting.</w:t>
            </w:r>
          </w:p>
        </w:tc>
      </w:tr>
      <w:tr w:rsidR="00306B3C" w:rsidRPr="00027A85" w14:paraId="0E87C863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B8E1A23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 xml:space="preserve">Adoption staff (9 items): </w:t>
            </w:r>
          </w:p>
          <w:p w14:paraId="658D6F21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</w:p>
        </w:tc>
        <w:tc>
          <w:tcPr>
            <w:tcW w:w="10957" w:type="dxa"/>
          </w:tcPr>
          <w:p w14:paraId="7DED2A96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# Eligible and invited staff, # of staff participating in delivery, staff participation rate, method to identify target delivery agent, level of expertise of delivery agent, inclusion/exclusion criteria of delivery agent, measures of cost adoption, dissemination beyond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lanned initially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 use of qualitative methods to measure adoption.</w:t>
            </w:r>
          </w:p>
        </w:tc>
      </w:tr>
      <w:tr w:rsidR="00306B3C" w:rsidRPr="00027A85" w14:paraId="79BC4499" w14:textId="77777777" w:rsidTr="002A629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A1F363D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lastRenderedPageBreak/>
              <w:t>Implementation (9 items)</w:t>
            </w:r>
          </w:p>
        </w:tc>
        <w:tc>
          <w:tcPr>
            <w:tcW w:w="10957" w:type="dxa"/>
          </w:tcPr>
          <w:p w14:paraId="6A708572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heories, intervention number of contacts, timing of contacts, duration of contacts, extent protocol delivered as intended (%), consistency of implementation across settings, participant attendance/completion rates, measure of cost, use of qualitative methods to measure implementation.</w:t>
            </w:r>
          </w:p>
        </w:tc>
      </w:tr>
      <w:tr w:rsidR="00306B3C" w:rsidRPr="00027A85" w14:paraId="09EA70A2" w14:textId="77777777" w:rsidTr="002A6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6A087C9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Maintenance Individual (3 items)</w:t>
            </w:r>
          </w:p>
        </w:tc>
        <w:tc>
          <w:tcPr>
            <w:tcW w:w="10957" w:type="dxa"/>
          </w:tcPr>
          <w:p w14:paraId="1785FA92" w14:textId="77777777" w:rsidR="00306B3C" w:rsidRPr="00027A85" w:rsidRDefault="00306B3C" w:rsidP="000A4C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Was individual behavior assessed at some duration following completion of the intervention?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ttrition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 use of qualitative methods to measure individual methods.</w:t>
            </w:r>
          </w:p>
        </w:tc>
      </w:tr>
      <w:tr w:rsidR="00306B3C" w:rsidRPr="00027A85" w14:paraId="13E2A78F" w14:textId="77777777" w:rsidTr="002A629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1EFB62C" w14:textId="77777777" w:rsidR="00306B3C" w:rsidRPr="0015455E" w:rsidRDefault="00306B3C" w:rsidP="002A629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15455E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lang w:val="en-US"/>
              </w:rPr>
              <w:t>Maintenance Organization (7 items)</w:t>
            </w:r>
          </w:p>
        </w:tc>
        <w:tc>
          <w:tcPr>
            <w:tcW w:w="10957" w:type="dxa"/>
          </w:tcPr>
          <w:p w14:paraId="642C55C1" w14:textId="77777777" w:rsidR="00306B3C" w:rsidRPr="00027A85" w:rsidRDefault="00306B3C" w:rsidP="000A4C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port alignment with organization mission, is the program still in place?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f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reason for discontinuation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? If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yes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was the program modified?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as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the program institutionalized?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ttrition</w:t>
            </w:r>
            <w:r w:rsidRPr="00027A8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 use of qualitative methods to measure organizational maintenance</w:t>
            </w:r>
          </w:p>
        </w:tc>
      </w:tr>
    </w:tbl>
    <w:p w14:paraId="42BCBFFE" w14:textId="77777777" w:rsidR="004A1909" w:rsidRDefault="004A1909"/>
    <w:sectPr w:rsidR="004A1909" w:rsidSect="00306B3C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yNLQwNjM2NjAzMTVW0lEKTi0uzszPAykwrAUA+tTQ4CwAAAA="/>
  </w:docVars>
  <w:rsids>
    <w:rsidRoot w:val="00306B3C"/>
    <w:rsid w:val="002A6294"/>
    <w:rsid w:val="00306B3C"/>
    <w:rsid w:val="004A1909"/>
    <w:rsid w:val="00901EAD"/>
    <w:rsid w:val="00A764ED"/>
    <w:rsid w:val="00C34EF2"/>
    <w:rsid w:val="00D929A4"/>
    <w:rsid w:val="00E87F4D"/>
    <w:rsid w:val="00FF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B0C72"/>
  <w15:chartTrackingRefBased/>
  <w15:docId w15:val="{8124ABC3-8F7B-4981-AF0C-8A5DA668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B3C"/>
    <w:rPr>
      <w:rFonts w:eastAsiaTheme="minorEastAsia"/>
      <w:kern w:val="0"/>
      <w:lang w:val="en-AU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306B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5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IO ARANGO PATERNINA</dc:creator>
  <cp:keywords/>
  <dc:description/>
  <cp:lastModifiedBy>CARLOS MARIO ARANGO PATERNINA</cp:lastModifiedBy>
  <cp:revision>5</cp:revision>
  <dcterms:created xsi:type="dcterms:W3CDTF">2023-09-25T21:26:00Z</dcterms:created>
  <dcterms:modified xsi:type="dcterms:W3CDTF">2023-09-27T12:38:00Z</dcterms:modified>
</cp:coreProperties>
</file>